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1E4D" w:rsidRDefault="002562DD" w:rsidP="002562D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D0D02">
        <w:rPr>
          <w:rFonts w:ascii="Times New Roman" w:hAnsi="Times New Roman"/>
          <w:sz w:val="24"/>
          <w:szCs w:val="24"/>
        </w:rPr>
        <w:t>Additional Files</w:t>
      </w:r>
    </w:p>
    <w:p w:rsidR="002562DD" w:rsidRPr="006D0D02" w:rsidRDefault="002562DD" w:rsidP="002562D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D0D02">
        <w:rPr>
          <w:rFonts w:ascii="Times New Roman" w:hAnsi="Times New Roman"/>
          <w:sz w:val="24"/>
          <w:szCs w:val="24"/>
        </w:rPr>
        <w:t xml:space="preserve"> </w:t>
      </w:r>
    </w:p>
    <w:p w:rsidR="002562DD" w:rsidRDefault="002562DD" w:rsidP="002562DD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6D0D02">
        <w:rPr>
          <w:rFonts w:ascii="Times New Roman" w:hAnsi="Times New Roman"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 xml:space="preserve">. Numbers and proportions of general COG-associated functional genes for </w:t>
      </w:r>
      <w:r>
        <w:rPr>
          <w:rFonts w:ascii="Times New Roman" w:hAnsi="Times New Roman"/>
          <w:i/>
          <w:sz w:val="24"/>
          <w:szCs w:val="24"/>
        </w:rPr>
        <w:t>Clostridium perfringens</w:t>
      </w:r>
      <w:r>
        <w:rPr>
          <w:rFonts w:ascii="Times New Roman" w:hAnsi="Times New Roman"/>
          <w:sz w:val="24"/>
          <w:szCs w:val="24"/>
        </w:rPr>
        <w:t xml:space="preserve"> strains Del1 and JP55</w:t>
      </w:r>
    </w:p>
    <w:tbl>
      <w:tblPr>
        <w:tblW w:w="9442" w:type="dxa"/>
        <w:tblInd w:w="93" w:type="dxa"/>
        <w:tblLook w:val="04A0" w:firstRow="1" w:lastRow="0" w:firstColumn="1" w:lastColumn="0" w:noHBand="0" w:noVBand="1"/>
      </w:tblPr>
      <w:tblGrid>
        <w:gridCol w:w="874"/>
        <w:gridCol w:w="3618"/>
        <w:gridCol w:w="990"/>
        <w:gridCol w:w="1170"/>
        <w:gridCol w:w="990"/>
        <w:gridCol w:w="1800"/>
      </w:tblGrid>
      <w:tr w:rsidR="002562DD" w:rsidRPr="00B538C6" w:rsidTr="001C48AF">
        <w:trPr>
          <w:trHeight w:val="300"/>
        </w:trPr>
        <w:tc>
          <w:tcPr>
            <w:tcW w:w="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562DD" w:rsidRDefault="002562DD" w:rsidP="001C48A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de</w:t>
            </w:r>
          </w:p>
        </w:tc>
        <w:tc>
          <w:tcPr>
            <w:tcW w:w="36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el1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JP55</w:t>
            </w:r>
          </w:p>
        </w:tc>
      </w:tr>
      <w:tr w:rsidR="002562DD" w:rsidRPr="00B538C6" w:rsidTr="001C48A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62DD" w:rsidRDefault="002562DD" w:rsidP="001C48AF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62DD" w:rsidRDefault="002562DD" w:rsidP="001C48AF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% of 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% of total</w:t>
            </w:r>
          </w:p>
        </w:tc>
      </w:tr>
      <w:tr w:rsidR="002562DD" w:rsidRPr="00B538C6" w:rsidTr="001C48AF">
        <w:trPr>
          <w:trHeight w:val="3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A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 processing and modific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</w:tr>
      <w:tr w:rsidR="002562DD" w:rsidRPr="00B538C6" w:rsidTr="001C48AF">
        <w:trPr>
          <w:trHeight w:val="3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B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atin structure and dynamic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</w:tr>
      <w:tr w:rsidR="002562DD" w:rsidRPr="00B538C6" w:rsidTr="001C48AF">
        <w:trPr>
          <w:trHeight w:val="3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ergy production and convers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3</w:t>
            </w:r>
          </w:p>
        </w:tc>
      </w:tr>
      <w:tr w:rsidR="002562DD" w:rsidRPr="00B538C6" w:rsidTr="001C48AF">
        <w:trPr>
          <w:trHeight w:val="6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cycle control, cell division, chromosome partition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4</w:t>
            </w:r>
          </w:p>
        </w:tc>
      </w:tr>
      <w:tr w:rsidR="002562DD" w:rsidRPr="00B538C6" w:rsidTr="00717B22">
        <w:trPr>
          <w:trHeight w:val="3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o acid transport and 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Pr="00717B22" w:rsidRDefault="002562DD" w:rsidP="00717B22">
            <w:pPr>
              <w:spacing w:after="0" w:line="240" w:lineRule="auto"/>
              <w:jc w:val="center"/>
              <w:rPr>
                <w:rFonts w:eastAsia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717B22">
              <w:rPr>
                <w:rFonts w:eastAsia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1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Pr="00717B22" w:rsidRDefault="002562DD" w:rsidP="00717B22">
            <w:pPr>
              <w:spacing w:after="0" w:line="240" w:lineRule="auto"/>
              <w:jc w:val="center"/>
              <w:rPr>
                <w:rFonts w:eastAsia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717B22">
              <w:rPr>
                <w:rFonts w:eastAsia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5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Pr="00717B22" w:rsidRDefault="002562DD" w:rsidP="00717B22">
            <w:pPr>
              <w:spacing w:after="0" w:line="240" w:lineRule="auto"/>
              <w:jc w:val="center"/>
              <w:rPr>
                <w:rFonts w:eastAsia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717B22">
              <w:rPr>
                <w:rFonts w:eastAsia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1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Pr="00717B22" w:rsidRDefault="002562DD" w:rsidP="00717B22">
            <w:pPr>
              <w:spacing w:after="0" w:line="240" w:lineRule="auto"/>
              <w:jc w:val="center"/>
              <w:rPr>
                <w:rFonts w:eastAsia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717B22">
              <w:rPr>
                <w:rFonts w:eastAsia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5.87</w:t>
            </w:r>
          </w:p>
        </w:tc>
      </w:tr>
      <w:tr w:rsidR="002562DD" w:rsidRPr="00B538C6" w:rsidTr="001C48AF">
        <w:trPr>
          <w:trHeight w:val="3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e transport and 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5</w:t>
            </w:r>
          </w:p>
        </w:tc>
      </w:tr>
      <w:tr w:rsidR="002562DD" w:rsidRPr="00B538C6" w:rsidTr="00717B22">
        <w:trPr>
          <w:trHeight w:val="6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G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hydrate transport and 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8</w:t>
            </w:r>
          </w:p>
        </w:tc>
      </w:tr>
      <w:tr w:rsidR="002562DD" w:rsidRPr="00B538C6" w:rsidTr="001C48AF">
        <w:trPr>
          <w:trHeight w:val="3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H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nzyme transport and 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1</w:t>
            </w:r>
          </w:p>
        </w:tc>
      </w:tr>
      <w:tr w:rsidR="002562DD" w:rsidRPr="00B538C6" w:rsidTr="001C48AF">
        <w:trPr>
          <w:trHeight w:val="3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id transport and 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4</w:t>
            </w:r>
          </w:p>
        </w:tc>
      </w:tr>
      <w:tr w:rsidR="002562DD" w:rsidRPr="00B538C6" w:rsidTr="00717B22">
        <w:trPr>
          <w:trHeight w:val="6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J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lation, ribosomal structure and biogen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Pr="00717B22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17B22">
              <w:rPr>
                <w:rFonts w:eastAsia="Times New Roman"/>
                <w:color w:val="000000"/>
              </w:rPr>
              <w:t>5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Pr="00717B22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17B2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Pr="00717B22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17B22">
              <w:rPr>
                <w:rFonts w:eastAsia="Times New Roman"/>
                <w:color w:val="000000"/>
              </w:rPr>
              <w:t>5.28</w:t>
            </w:r>
          </w:p>
        </w:tc>
      </w:tr>
      <w:tr w:rsidR="002562DD" w:rsidRPr="00B538C6" w:rsidTr="00717B22">
        <w:trPr>
          <w:trHeight w:val="3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K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0</w:t>
            </w:r>
          </w:p>
        </w:tc>
      </w:tr>
      <w:tr w:rsidR="002562DD" w:rsidRPr="00B538C6" w:rsidTr="001C48AF">
        <w:trPr>
          <w:trHeight w:val="3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L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lication, recombination and repai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9</w:t>
            </w:r>
          </w:p>
        </w:tc>
      </w:tr>
      <w:tr w:rsidR="002562DD" w:rsidRPr="00B538C6" w:rsidTr="001C48AF">
        <w:trPr>
          <w:trHeight w:val="6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wall/membrane/envelope biogen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5</w:t>
            </w:r>
          </w:p>
        </w:tc>
      </w:tr>
      <w:tr w:rsidR="002562DD" w:rsidRPr="00B538C6" w:rsidTr="001C48AF">
        <w:trPr>
          <w:trHeight w:val="3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motil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</w:tr>
      <w:tr w:rsidR="002562DD" w:rsidRPr="00B538C6" w:rsidTr="001C48AF">
        <w:trPr>
          <w:trHeight w:val="6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O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ttranslational modification, protein turnover, chaperon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6</w:t>
            </w:r>
          </w:p>
        </w:tc>
      </w:tr>
      <w:tr w:rsidR="002562DD" w:rsidRPr="00B538C6" w:rsidTr="001C48AF">
        <w:trPr>
          <w:trHeight w:val="3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organic ion transport and 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7</w:t>
            </w:r>
          </w:p>
        </w:tc>
      </w:tr>
      <w:tr w:rsidR="002562DD" w:rsidRPr="00B538C6" w:rsidTr="001C48AF">
        <w:trPr>
          <w:trHeight w:val="6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Q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condary metabolites biosynthesis, transport and ca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</w:tr>
      <w:tr w:rsidR="002562DD" w:rsidRPr="00B538C6" w:rsidTr="00717B22">
        <w:trPr>
          <w:trHeight w:val="3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ral function prediction on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4</w:t>
            </w:r>
          </w:p>
        </w:tc>
      </w:tr>
      <w:tr w:rsidR="002562DD" w:rsidRPr="00B538C6" w:rsidTr="00717B22">
        <w:trPr>
          <w:trHeight w:val="3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nction 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9</w:t>
            </w:r>
          </w:p>
        </w:tc>
      </w:tr>
      <w:tr w:rsidR="002562DD" w:rsidRPr="00B538C6" w:rsidTr="001C48AF">
        <w:trPr>
          <w:trHeight w:val="3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al transduction mechanis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4</w:t>
            </w:r>
          </w:p>
        </w:tc>
      </w:tr>
      <w:tr w:rsidR="002562DD" w:rsidRPr="00B538C6" w:rsidTr="001C48AF">
        <w:trPr>
          <w:trHeight w:val="6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U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racellular trafficking, secretion, and vesicular transpor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4</w:t>
            </w:r>
          </w:p>
        </w:tc>
      </w:tr>
      <w:tr w:rsidR="002562DD" w:rsidRPr="00B538C6" w:rsidTr="001C48AF">
        <w:trPr>
          <w:trHeight w:val="3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V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6D0D02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Defense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r w:rsidR="002562DD">
              <w:rPr>
                <w:rFonts w:eastAsia="Times New Roman"/>
                <w:color w:val="000000"/>
              </w:rPr>
              <w:t>mechanis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4</w:t>
            </w:r>
          </w:p>
        </w:tc>
      </w:tr>
      <w:tr w:rsidR="002562DD" w:rsidRPr="00B538C6" w:rsidTr="001C48AF">
        <w:trPr>
          <w:trHeight w:val="3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W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cellular structur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 w:rsidR="002562DD" w:rsidRPr="00B538C6" w:rsidTr="001C48AF">
        <w:trPr>
          <w:trHeight w:val="3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Y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structu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 w:rsidR="002562DD" w:rsidRPr="00B538C6" w:rsidTr="001C48AF">
        <w:trPr>
          <w:trHeight w:val="3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Z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kelet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</w:tr>
      <w:tr w:rsidR="002562DD" w:rsidRPr="00B538C6" w:rsidTr="00717B22">
        <w:trPr>
          <w:trHeight w:val="3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- 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in COG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87</w:t>
            </w:r>
          </w:p>
        </w:tc>
      </w:tr>
      <w:tr w:rsidR="002562DD" w:rsidRPr="00B538C6" w:rsidTr="00C918E7">
        <w:trPr>
          <w:trHeight w:val="300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 protein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562DD" w:rsidRDefault="002562DD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C918E7" w:rsidRPr="00B538C6" w:rsidTr="001C48AF">
        <w:trPr>
          <w:trHeight w:val="30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918E7" w:rsidRDefault="00C918E7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918E7" w:rsidRDefault="00C918E7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918E7" w:rsidRDefault="00C918E7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918E7" w:rsidRDefault="00C918E7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918E7" w:rsidRDefault="00C918E7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918E7" w:rsidRDefault="00C918E7" w:rsidP="001C48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</w:tbl>
    <w:p w:rsidR="002562DD" w:rsidRDefault="00C918E7" w:rsidP="00C918E7">
      <w:pPr>
        <w:spacing w:after="0" w:line="240" w:lineRule="auto"/>
        <w:ind w:left="180" w:hanging="9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="002562DD">
        <w:rPr>
          <w:rFonts w:ascii="Times New Roman" w:hAnsi="Times New Roman"/>
          <w:sz w:val="24"/>
          <w:szCs w:val="24"/>
        </w:rPr>
        <w:t xml:space="preserve">Shaded </w:t>
      </w:r>
      <w:r w:rsidR="00A93D03">
        <w:rPr>
          <w:rFonts w:ascii="Times New Roman" w:hAnsi="Times New Roman"/>
          <w:sz w:val="24"/>
          <w:szCs w:val="24"/>
        </w:rPr>
        <w:t>field</w:t>
      </w:r>
      <w:r w:rsidR="002562DD">
        <w:rPr>
          <w:rFonts w:ascii="Times New Roman" w:hAnsi="Times New Roman"/>
          <w:sz w:val="24"/>
          <w:szCs w:val="24"/>
        </w:rPr>
        <w:t xml:space="preserve">s indicate the proportion of more than 5% of total COG-associated functional </w:t>
      </w:r>
      <w:r>
        <w:rPr>
          <w:rFonts w:ascii="Times New Roman" w:hAnsi="Times New Roman"/>
          <w:sz w:val="24"/>
          <w:szCs w:val="24"/>
        </w:rPr>
        <w:t xml:space="preserve">   </w:t>
      </w:r>
      <w:r w:rsidR="002562DD">
        <w:rPr>
          <w:rFonts w:ascii="Times New Roman" w:hAnsi="Times New Roman"/>
          <w:sz w:val="24"/>
          <w:szCs w:val="24"/>
        </w:rPr>
        <w:t>genes.</w:t>
      </w:r>
      <w:bookmarkStart w:id="0" w:name="_GoBack"/>
      <w:bookmarkEnd w:id="0"/>
    </w:p>
    <w:p w:rsidR="002562DD" w:rsidRDefault="002562DD" w:rsidP="002562DD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E95C55">
        <w:rPr>
          <w:rFonts w:ascii="Times New Roman" w:hAnsi="Times New Roman"/>
          <w:sz w:val="24"/>
          <w:szCs w:val="24"/>
        </w:rPr>
        <w:lastRenderedPageBreak/>
        <w:t xml:space="preserve">Table S2. </w:t>
      </w:r>
      <w:r>
        <w:rPr>
          <w:rFonts w:ascii="Times New Roman" w:hAnsi="Times New Roman"/>
          <w:sz w:val="24"/>
          <w:szCs w:val="24"/>
        </w:rPr>
        <w:t xml:space="preserve">The comparisons of virulence genes among </w:t>
      </w:r>
      <w:r>
        <w:rPr>
          <w:rFonts w:ascii="Times New Roman" w:hAnsi="Times New Roman"/>
          <w:i/>
          <w:sz w:val="24"/>
          <w:szCs w:val="24"/>
        </w:rPr>
        <w:t>Clostridium perfringens</w:t>
      </w:r>
      <w:r>
        <w:rPr>
          <w:rFonts w:ascii="Times New Roman" w:hAnsi="Times New Roman"/>
          <w:sz w:val="24"/>
          <w:szCs w:val="24"/>
        </w:rPr>
        <w:t xml:space="preserve"> CP Del1, and 2 reference strains CP4 and ATCC13124.</w:t>
      </w:r>
    </w:p>
    <w:tbl>
      <w:tblPr>
        <w:tblW w:w="9442" w:type="dxa"/>
        <w:tblInd w:w="93" w:type="dxa"/>
        <w:tblLook w:val="04A0" w:firstRow="1" w:lastRow="0" w:firstColumn="1" w:lastColumn="0" w:noHBand="0" w:noVBand="1"/>
      </w:tblPr>
      <w:tblGrid>
        <w:gridCol w:w="1972"/>
        <w:gridCol w:w="3188"/>
        <w:gridCol w:w="1402"/>
        <w:gridCol w:w="1350"/>
        <w:gridCol w:w="1530"/>
      </w:tblGrid>
      <w:tr w:rsidR="002562DD" w:rsidRPr="00B538C6" w:rsidTr="00323C7B">
        <w:trPr>
          <w:trHeight w:val="225"/>
        </w:trPr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CDB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4"/>
                <w:szCs w:val="24"/>
              </w:rPr>
              <w:t>Gene_Symbol</w:t>
            </w:r>
            <w:proofErr w:type="spellEnd"/>
          </w:p>
        </w:tc>
        <w:tc>
          <w:tcPr>
            <w:tcW w:w="3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DCDB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4"/>
                <w:szCs w:val="24"/>
              </w:rPr>
              <w:t>Toxinotypes</w:t>
            </w:r>
            <w:proofErr w:type="spellEnd"/>
            <w:r>
              <w:rPr>
                <w:rFonts w:eastAsia="Times New Roman"/>
                <w:b/>
                <w:color w:val="000000"/>
                <w:sz w:val="24"/>
                <w:szCs w:val="24"/>
              </w:rPr>
              <w:t>/biomarker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DCDB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Del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DCDB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CP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DCDB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ATCC13124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hensin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hens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E95C55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na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ollagen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hensin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lA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llagenase (κ-toxin),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Plc)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pha-toxin (A, B, C, D, E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51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b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ta-toxin (CPB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b2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ta2-toxi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e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nterotoxin (A, C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D, E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ta-toxin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ta-toxi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1D787A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x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psilon-toxin (ETX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323C7B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e</w:t>
            </w:r>
            <w:r w:rsidR="002562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378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osin-crossreactive antige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323C7B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  <w:r w:rsidR="002562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bable Fibronectin-binding protei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oSI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pha-clostripai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323C7B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e</w:t>
            </w:r>
            <w:r w:rsidR="002562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31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rface protei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323C7B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e</w:t>
            </w:r>
            <w:r w:rsidR="002562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47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bronectin-binding protei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323C7B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e</w:t>
            </w:r>
            <w:r w:rsidR="002562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58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robable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hensin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323C7B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e</w:t>
            </w:r>
            <w:r w:rsidR="002562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81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ype IV pili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lC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ype IV pili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pB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ype IV pili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tA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terotoxi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tB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terotoxi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tC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terotoxi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tD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terotoxi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323C7B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  <w:r w:rsidR="002562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EL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323C7B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  <w:r w:rsidR="002562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EL</w:t>
            </w:r>
            <w:proofErr w:type="spellEnd"/>
            <w:r w:rsidR="002562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extracellular protein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lyA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molysin-related protei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lyB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molysi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lyC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molysi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lyD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molysi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lyE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molysin III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ap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ota-toxin (ITX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bp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ota-toxin (ITX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gH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-toxi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gI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-toxi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gJ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-toxi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gK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-toxi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gL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-toxi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nH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alid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nI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alid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nJ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alid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tB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molyti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Necrotizing enteritis in chickens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mK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rogrammed cell death toxin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dcE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323C7B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 w:rsidR="002562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ptidase_U32_C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llagen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323C7B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 w:rsidR="002562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ptidase_U32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llagen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pf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o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, B, C, D, 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tative bacteriocin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cteriocin (WP_003470134.1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cpA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Pr="00B538C6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38C6">
              <w:rPr>
                <w:rFonts w:ascii="Times New Roman" w:hAnsi="Times New Roman"/>
                <w:sz w:val="24"/>
                <w:szCs w:val="24"/>
              </w:rPr>
              <w:t xml:space="preserve">DNA translocase or </w:t>
            </w:r>
          </w:p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538C6">
              <w:rPr>
                <w:rFonts w:ascii="Times New Roman" w:hAnsi="Times New Roman"/>
                <w:sz w:val="24"/>
                <w:szCs w:val="24"/>
              </w:rPr>
              <w:t>coupling protei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562DD" w:rsidRPr="00B538C6" w:rsidTr="00323C7B">
        <w:trPr>
          <w:trHeight w:val="450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c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luster (C, D, E, F, G, H, I, J)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jor pilin of the toxin- coregulated-pilus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t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tibiotics resistanc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tB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tibiotics resistanc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peL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totoxi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rR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rR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2562DD" w:rsidRPr="00B538C6" w:rsidTr="00323C7B">
        <w:trPr>
          <w:trHeight w:val="225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rS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rS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562DD" w:rsidRDefault="002562DD" w:rsidP="001C48AF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</w:tbl>
    <w:p w:rsidR="002562DD" w:rsidRPr="0010506C" w:rsidRDefault="002562DD" w:rsidP="002562DD">
      <w:pPr>
        <w:shd w:val="clear" w:color="auto" w:fill="FFFFFF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E5752D" w:rsidRDefault="00E5752D"/>
    <w:sectPr w:rsidR="00E5752D" w:rsidSect="00E57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2DD"/>
    <w:rsid w:val="000955A6"/>
    <w:rsid w:val="000F1E4D"/>
    <w:rsid w:val="000F7884"/>
    <w:rsid w:val="001B54A8"/>
    <w:rsid w:val="001D787A"/>
    <w:rsid w:val="0021040D"/>
    <w:rsid w:val="002562DD"/>
    <w:rsid w:val="00323C7B"/>
    <w:rsid w:val="0049080C"/>
    <w:rsid w:val="004E2D44"/>
    <w:rsid w:val="006B20BB"/>
    <w:rsid w:val="006D0D02"/>
    <w:rsid w:val="00717B22"/>
    <w:rsid w:val="007258B8"/>
    <w:rsid w:val="00782EA5"/>
    <w:rsid w:val="00A93D03"/>
    <w:rsid w:val="00AB696E"/>
    <w:rsid w:val="00C50882"/>
    <w:rsid w:val="00C918E7"/>
    <w:rsid w:val="00E5752D"/>
    <w:rsid w:val="00E95C55"/>
    <w:rsid w:val="00ED0DD0"/>
    <w:rsid w:val="00F87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65506"/>
  <w15:docId w15:val="{B085DB06-20E8-4242-B780-ED5D0942E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575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8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356</dc:creator>
  <cp:lastModifiedBy>Li, Charles - ARS</cp:lastModifiedBy>
  <cp:revision>3</cp:revision>
  <dcterms:created xsi:type="dcterms:W3CDTF">2017-11-18T22:44:00Z</dcterms:created>
  <dcterms:modified xsi:type="dcterms:W3CDTF">2017-11-18T22:52:00Z</dcterms:modified>
</cp:coreProperties>
</file>